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BEFB6" w14:textId="48A7B6A2" w:rsidR="00503D2D" w:rsidRPr="00503D2D" w:rsidRDefault="00503D2D">
      <w:pPr>
        <w:rPr>
          <w:sz w:val="24"/>
          <w:szCs w:val="28"/>
        </w:rPr>
      </w:pPr>
      <w:r w:rsidRPr="003D0D05">
        <w:rPr>
          <w:rFonts w:hint="eastAsia"/>
          <w:b/>
          <w:bCs/>
          <w:sz w:val="24"/>
          <w:szCs w:val="28"/>
        </w:rPr>
        <w:t>T</w:t>
      </w:r>
      <w:r w:rsidRPr="003D0D05">
        <w:rPr>
          <w:b/>
          <w:bCs/>
          <w:sz w:val="24"/>
          <w:szCs w:val="28"/>
        </w:rPr>
        <w:t>able S</w:t>
      </w:r>
      <w:r w:rsidR="002222B4">
        <w:rPr>
          <w:b/>
          <w:bCs/>
          <w:sz w:val="24"/>
          <w:szCs w:val="28"/>
        </w:rPr>
        <w:t>1</w:t>
      </w:r>
      <w:r w:rsidR="003D0D05">
        <w:rPr>
          <w:sz w:val="24"/>
          <w:szCs w:val="28"/>
        </w:rPr>
        <w:t xml:space="preserve"> </w:t>
      </w:r>
      <w:r w:rsidR="00D674D9" w:rsidRPr="00D674D9">
        <w:rPr>
          <w:sz w:val="24"/>
          <w:szCs w:val="28"/>
        </w:rPr>
        <w:t xml:space="preserve">The Summarization of </w:t>
      </w:r>
      <w:r w:rsidR="00C57796">
        <w:rPr>
          <w:sz w:val="24"/>
          <w:szCs w:val="28"/>
        </w:rPr>
        <w:t>drug-target</w:t>
      </w:r>
      <w:r w:rsidR="00D674D9" w:rsidRPr="00D674D9">
        <w:rPr>
          <w:sz w:val="24"/>
          <w:szCs w:val="28"/>
        </w:rPr>
        <w:t xml:space="preserve"> Prediction Models</w:t>
      </w:r>
    </w:p>
    <w:tbl>
      <w:tblPr>
        <w:tblStyle w:val="a7"/>
        <w:tblW w:w="10028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1643"/>
        <w:gridCol w:w="1843"/>
        <w:gridCol w:w="4840"/>
      </w:tblGrid>
      <w:tr w:rsidR="00D674D9" w:rsidRPr="00D01184" w14:paraId="1B5FAD29" w14:textId="77777777" w:rsidTr="006C68C8">
        <w:trPr>
          <w:trHeight w:val="20"/>
          <w:jc w:val="center"/>
        </w:trPr>
        <w:tc>
          <w:tcPr>
            <w:tcW w:w="1702" w:type="dxa"/>
            <w:vAlign w:val="center"/>
          </w:tcPr>
          <w:p w14:paraId="778CEF37" w14:textId="77777777" w:rsidR="00D674D9" w:rsidRPr="00D01184" w:rsidRDefault="00D674D9" w:rsidP="00F505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1184">
              <w:rPr>
                <w:rFonts w:ascii="Times New Roman" w:hAnsi="Times New Roman" w:cs="Times New Roman"/>
                <w:color w:val="000000" w:themeColor="text1"/>
                <w:sz w:val="24"/>
              </w:rPr>
              <w:t>Categories</w:t>
            </w:r>
          </w:p>
        </w:tc>
        <w:tc>
          <w:tcPr>
            <w:tcW w:w="1643" w:type="dxa"/>
            <w:vAlign w:val="center"/>
          </w:tcPr>
          <w:p w14:paraId="74C20318" w14:textId="77777777" w:rsidR="00D674D9" w:rsidRPr="00D01184" w:rsidRDefault="00D674D9" w:rsidP="00F505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1184">
              <w:rPr>
                <w:rFonts w:ascii="Times New Roman" w:hAnsi="Times New Roman" w:cs="Times New Roman"/>
                <w:color w:val="000000" w:themeColor="text1"/>
                <w:sz w:val="24"/>
              </w:rPr>
              <w:t>PMID</w:t>
            </w:r>
          </w:p>
        </w:tc>
        <w:tc>
          <w:tcPr>
            <w:tcW w:w="1843" w:type="dxa"/>
          </w:tcPr>
          <w:p w14:paraId="51FDA222" w14:textId="77777777" w:rsidR="00D674D9" w:rsidRPr="00D01184" w:rsidRDefault="00D674D9" w:rsidP="00F505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del name</w:t>
            </w:r>
          </w:p>
        </w:tc>
        <w:tc>
          <w:tcPr>
            <w:tcW w:w="4840" w:type="dxa"/>
            <w:vAlign w:val="center"/>
          </w:tcPr>
          <w:p w14:paraId="0A41DA48" w14:textId="77777777" w:rsidR="00D674D9" w:rsidRPr="00D01184" w:rsidRDefault="00D674D9" w:rsidP="00F505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1184">
              <w:rPr>
                <w:rFonts w:ascii="Times New Roman" w:hAnsi="Times New Roman" w:cs="Times New Roman"/>
                <w:color w:val="000000" w:themeColor="text1"/>
                <w:sz w:val="24"/>
              </w:rPr>
              <w:t>Introduction</w:t>
            </w:r>
          </w:p>
        </w:tc>
      </w:tr>
      <w:tr w:rsidR="00C57796" w:rsidRPr="00D01184" w14:paraId="26DCC5F1" w14:textId="77777777" w:rsidTr="006C68C8">
        <w:trPr>
          <w:trHeight w:val="20"/>
          <w:jc w:val="center"/>
        </w:trPr>
        <w:tc>
          <w:tcPr>
            <w:tcW w:w="1702" w:type="dxa"/>
            <w:vAlign w:val="center"/>
          </w:tcPr>
          <w:p w14:paraId="4082CFCB" w14:textId="068EF2E4" w:rsidR="00C57796" w:rsidRPr="00D01184" w:rsidRDefault="00C57796" w:rsidP="00C577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odels based on path score model</w:t>
            </w:r>
          </w:p>
        </w:tc>
        <w:tc>
          <w:tcPr>
            <w:tcW w:w="1643" w:type="dxa"/>
            <w:vAlign w:val="center"/>
          </w:tcPr>
          <w:p w14:paraId="756A66AD" w14:textId="23E2339B" w:rsidR="00C57796" w:rsidRPr="00D01184" w:rsidRDefault="00275EE5" w:rsidP="00C577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75EE5">
              <w:rPr>
                <w:rFonts w:ascii="Times New Roman" w:hAnsi="Times New Roman" w:cs="Times New Roman"/>
                <w:color w:val="000000" w:themeColor="text1"/>
                <w:sz w:val="24"/>
              </w:rPr>
              <w:t>29186331</w:t>
            </w:r>
          </w:p>
        </w:tc>
        <w:tc>
          <w:tcPr>
            <w:tcW w:w="1843" w:type="dxa"/>
            <w:vAlign w:val="center"/>
          </w:tcPr>
          <w:p w14:paraId="0DF1E314" w14:textId="11C8219B" w:rsidR="00C57796" w:rsidRDefault="00C57796" w:rsidP="00C577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DR</w:t>
            </w:r>
          </w:p>
        </w:tc>
        <w:tc>
          <w:tcPr>
            <w:tcW w:w="4840" w:type="dxa"/>
            <w:vAlign w:val="center"/>
          </w:tcPr>
          <w:p w14:paraId="13A11CDB" w14:textId="35AE7235" w:rsidR="00C57796" w:rsidRPr="00D01184" w:rsidRDefault="00C57796" w:rsidP="00C57796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  <w:r w:rsidRPr="00C5779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method based on the path score model, constructs a heterogeneous network composed of known drug target interactions, drug-drug similarities, and target-target similarities, whereas the path scores of different drug-target paths are fed into the random forest classifier to predict novel drug-target interactions.</w:t>
            </w:r>
          </w:p>
        </w:tc>
      </w:tr>
      <w:tr w:rsidR="00D674D9" w:rsidRPr="00D01184" w14:paraId="6BF748EB" w14:textId="77777777" w:rsidTr="006C68C8">
        <w:trPr>
          <w:trHeight w:val="20"/>
          <w:jc w:val="center"/>
        </w:trPr>
        <w:tc>
          <w:tcPr>
            <w:tcW w:w="1702" w:type="dxa"/>
            <w:vAlign w:val="center"/>
          </w:tcPr>
          <w:p w14:paraId="6ED5DF1E" w14:textId="2561D369" w:rsidR="00D674D9" w:rsidRPr="00D01184" w:rsidRDefault="00D674D9" w:rsidP="00F505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0" w:name="OLE_LINK58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Models based on </w:t>
            </w:r>
            <w:r w:rsidR="006C68C8" w:rsidRPr="006C68C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matrix factorisation</w:t>
            </w:r>
            <w:bookmarkEnd w:id="0"/>
          </w:p>
        </w:tc>
        <w:tc>
          <w:tcPr>
            <w:tcW w:w="1643" w:type="dxa"/>
            <w:vAlign w:val="center"/>
          </w:tcPr>
          <w:p w14:paraId="1DDD8566" w14:textId="7E5E61C9" w:rsidR="00D674D9" w:rsidRPr="00D01184" w:rsidRDefault="00275EE5" w:rsidP="00F50559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275EE5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26872142</w:t>
            </w:r>
          </w:p>
        </w:tc>
        <w:tc>
          <w:tcPr>
            <w:tcW w:w="1843" w:type="dxa"/>
            <w:vAlign w:val="center"/>
          </w:tcPr>
          <w:p w14:paraId="56536B80" w14:textId="070DD41E" w:rsidR="00D674D9" w:rsidRPr="00975F4F" w:rsidRDefault="006C68C8" w:rsidP="00F505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C68C8">
              <w:rPr>
                <w:rFonts w:ascii="Times New Roman" w:hAnsi="Times New Roman" w:cs="Times New Roman"/>
                <w:sz w:val="24"/>
              </w:rPr>
              <w:t>NRLMF</w:t>
            </w:r>
          </w:p>
        </w:tc>
        <w:tc>
          <w:tcPr>
            <w:tcW w:w="4840" w:type="dxa"/>
            <w:vAlign w:val="center"/>
          </w:tcPr>
          <w:p w14:paraId="594FF859" w14:textId="64F1D0DC" w:rsidR="00D674D9" w:rsidRPr="00D01184" w:rsidRDefault="006F5B04" w:rsidP="00F505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F5B0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NRLMF calculate the probability of each drug-target pair by applying logical matrix factorisation. </w:t>
            </w:r>
          </w:p>
        </w:tc>
      </w:tr>
      <w:tr w:rsidR="00E43377" w:rsidRPr="00E43377" w14:paraId="1C70CFF9" w14:textId="77777777" w:rsidTr="006C68C8">
        <w:trPr>
          <w:trHeight w:val="20"/>
          <w:jc w:val="center"/>
        </w:trPr>
        <w:tc>
          <w:tcPr>
            <w:tcW w:w="1702" w:type="dxa"/>
            <w:vMerge w:val="restart"/>
            <w:vAlign w:val="center"/>
          </w:tcPr>
          <w:p w14:paraId="3BB8639C" w14:textId="46E0316F" w:rsidR="00E43377" w:rsidRDefault="00E43377" w:rsidP="00F5055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Models based on network embedding</w:t>
            </w:r>
          </w:p>
        </w:tc>
        <w:tc>
          <w:tcPr>
            <w:tcW w:w="1643" w:type="dxa"/>
            <w:vAlign w:val="center"/>
          </w:tcPr>
          <w:p w14:paraId="2BD2218D" w14:textId="7CEF6B5D" w:rsidR="00E43377" w:rsidRPr="00D01184" w:rsidRDefault="00275EE5" w:rsidP="00F50559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275EE5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33431036</w:t>
            </w:r>
          </w:p>
        </w:tc>
        <w:tc>
          <w:tcPr>
            <w:tcW w:w="1843" w:type="dxa"/>
            <w:vAlign w:val="center"/>
          </w:tcPr>
          <w:p w14:paraId="375DFBCF" w14:textId="6D2FEF0A" w:rsidR="00E43377" w:rsidRPr="00E43377" w:rsidRDefault="00E43377" w:rsidP="00F505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1" w:name="OLE_LINK63"/>
            <w:r w:rsidRPr="00E43377">
              <w:rPr>
                <w:rFonts w:ascii="Times New Roman" w:hAnsi="Times New Roman" w:cs="Times New Roman"/>
                <w:sz w:val="24"/>
              </w:rPr>
              <w:t>DTiGEMS</w:t>
            </w:r>
            <w:r>
              <w:rPr>
                <w:rFonts w:ascii="Times New Roman" w:hAnsi="Times New Roman" w:cs="Times New Roman"/>
                <w:sz w:val="24"/>
              </w:rPr>
              <w:t>+</w:t>
            </w:r>
            <w:bookmarkEnd w:id="1"/>
          </w:p>
        </w:tc>
        <w:tc>
          <w:tcPr>
            <w:tcW w:w="4840" w:type="dxa"/>
            <w:vAlign w:val="center"/>
          </w:tcPr>
          <w:p w14:paraId="2B920905" w14:textId="3932B374" w:rsidR="00E43377" w:rsidRPr="006F5B04" w:rsidRDefault="00E43377" w:rsidP="00F5055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3377">
              <w:rPr>
                <w:rFonts w:ascii="Times New Roman" w:hAnsi="Times New Roman" w:cs="Times New Roman"/>
                <w:sz w:val="24"/>
              </w:rPr>
              <w:t>DTiGEMS</w:t>
            </w:r>
            <w:r>
              <w:rPr>
                <w:rFonts w:ascii="Times New Roman" w:hAnsi="Times New Roman" w:cs="Times New Roman"/>
                <w:sz w:val="24"/>
              </w:rPr>
              <w:t xml:space="preserve">+ </w:t>
            </w:r>
            <w:r w:rsidRPr="00E43377">
              <w:rPr>
                <w:rFonts w:ascii="Times New Roman" w:hAnsi="Times New Roman" w:cs="Times New Roman"/>
                <w:color w:val="000000" w:themeColor="text1"/>
                <w:sz w:val="24"/>
              </w:rPr>
              <w:t>generates the characteristics of drugs and targets using node embedding technolog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 and</w:t>
            </w:r>
            <w:r w:rsidRPr="00E4337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these characteristics are input into a random forest classifier.</w:t>
            </w:r>
          </w:p>
        </w:tc>
      </w:tr>
      <w:tr w:rsidR="00E43377" w:rsidRPr="00E43377" w14:paraId="4BCC1AC9" w14:textId="77777777" w:rsidTr="006C68C8">
        <w:trPr>
          <w:trHeight w:val="20"/>
          <w:jc w:val="center"/>
        </w:trPr>
        <w:tc>
          <w:tcPr>
            <w:tcW w:w="1702" w:type="dxa"/>
            <w:vMerge/>
            <w:vAlign w:val="center"/>
          </w:tcPr>
          <w:p w14:paraId="25D25B97" w14:textId="77777777" w:rsidR="00E43377" w:rsidRDefault="00E43377" w:rsidP="00F5055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12107192" w14:textId="699DAC7D" w:rsidR="00E43377" w:rsidRPr="00D01184" w:rsidRDefault="00275EE5" w:rsidP="00F50559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275EE5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34551818</w:t>
            </w:r>
          </w:p>
        </w:tc>
        <w:tc>
          <w:tcPr>
            <w:tcW w:w="1843" w:type="dxa"/>
            <w:vAlign w:val="center"/>
          </w:tcPr>
          <w:p w14:paraId="1BE1ACFB" w14:textId="08E7A086" w:rsidR="00E43377" w:rsidRPr="00E43377" w:rsidRDefault="00E43377" w:rsidP="00F505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2" w:name="OLE_LINK66"/>
            <w:r w:rsidRPr="00E43377">
              <w:rPr>
                <w:rFonts w:ascii="Times New Roman" w:hAnsi="Times New Roman" w:cs="Times New Roman"/>
                <w:sz w:val="24"/>
              </w:rPr>
              <w:t>DTi2Vec</w:t>
            </w:r>
            <w:bookmarkEnd w:id="2"/>
          </w:p>
        </w:tc>
        <w:tc>
          <w:tcPr>
            <w:tcW w:w="4840" w:type="dxa"/>
            <w:vAlign w:val="center"/>
          </w:tcPr>
          <w:p w14:paraId="3BB5E2D7" w14:textId="09F239D2" w:rsidR="00E43377" w:rsidRPr="00E43377" w:rsidRDefault="00E43377" w:rsidP="00F50559">
            <w:pPr>
              <w:rPr>
                <w:rFonts w:ascii="Times New Roman" w:hAnsi="Times New Roman" w:cs="Times New Roman"/>
                <w:sz w:val="24"/>
              </w:rPr>
            </w:pPr>
            <w:r w:rsidRPr="00E43377">
              <w:rPr>
                <w:rFonts w:ascii="Times New Roman" w:hAnsi="Times New Roman" w:cs="Times New Roman"/>
                <w:sz w:val="24"/>
              </w:rPr>
              <w:t>DTi2Vec can be used to identify DTIs by using network representation learning algorithm and ensemble learning. It constructed a heterogeneous network and utilised the node2vec algorithm to gain the characteristics of each drug-target pair.</w:t>
            </w:r>
          </w:p>
        </w:tc>
      </w:tr>
      <w:tr w:rsidR="00D674D9" w:rsidRPr="00D01184" w14:paraId="2645DD0A" w14:textId="77777777" w:rsidTr="006C68C8">
        <w:trPr>
          <w:trHeight w:val="20"/>
          <w:jc w:val="center"/>
        </w:trPr>
        <w:tc>
          <w:tcPr>
            <w:tcW w:w="1702" w:type="dxa"/>
            <w:vMerge w:val="restart"/>
            <w:vAlign w:val="center"/>
          </w:tcPr>
          <w:p w14:paraId="7F485615" w14:textId="77777777" w:rsidR="00D674D9" w:rsidRPr="00D01184" w:rsidRDefault="00D674D9" w:rsidP="00F505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her prediction models</w:t>
            </w:r>
          </w:p>
        </w:tc>
        <w:tc>
          <w:tcPr>
            <w:tcW w:w="1643" w:type="dxa"/>
            <w:vAlign w:val="center"/>
          </w:tcPr>
          <w:p w14:paraId="151B6E53" w14:textId="7C8A42A8" w:rsidR="00D674D9" w:rsidRPr="00684FA7" w:rsidRDefault="00275EE5" w:rsidP="00F50559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275EE5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31368482</w:t>
            </w:r>
          </w:p>
        </w:tc>
        <w:tc>
          <w:tcPr>
            <w:tcW w:w="1843" w:type="dxa"/>
            <w:vAlign w:val="center"/>
          </w:tcPr>
          <w:p w14:paraId="58642205" w14:textId="72E22BCD" w:rsidR="00D674D9" w:rsidRPr="00684FA7" w:rsidRDefault="006B15E8" w:rsidP="00F505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B15E8">
              <w:rPr>
                <w:rFonts w:ascii="Times New Roman" w:hAnsi="Times New Roman" w:cs="Times New Roman"/>
                <w:sz w:val="24"/>
              </w:rPr>
              <w:t>TriModel</w:t>
            </w:r>
          </w:p>
        </w:tc>
        <w:tc>
          <w:tcPr>
            <w:tcW w:w="4840" w:type="dxa"/>
            <w:vAlign w:val="center"/>
          </w:tcPr>
          <w:p w14:paraId="1479F8AE" w14:textId="4A3DAE35" w:rsidR="00D674D9" w:rsidRPr="00D01184" w:rsidRDefault="006B15E8" w:rsidP="00F50559">
            <w:pPr>
              <w:rPr>
                <w:rFonts w:ascii="Times New Roman" w:hAnsi="Times New Roman" w:cs="Times New Roman"/>
                <w:sz w:val="24"/>
              </w:rPr>
            </w:pPr>
            <w:r w:rsidRPr="006B15E8">
              <w:rPr>
                <w:rFonts w:ascii="Times New Roman" w:hAnsi="Times New Roman" w:cs="Times New Roman"/>
                <w:sz w:val="24"/>
              </w:rPr>
              <w:t>TriMode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B15E8">
              <w:rPr>
                <w:rFonts w:ascii="Times New Roman" w:hAnsi="Times New Roman" w:cs="Times New Roman"/>
                <w:sz w:val="24"/>
              </w:rPr>
              <w:t>uses a knowledge graph (KG) to obtain KG embedding of the nodes and edges in a network by integrating multi-information sources. In this case, the DTI scores are calculated using the decomposition of the training tensor in the KG embedded in the TriModel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6B15E8" w:rsidRPr="00D01184" w14:paraId="0B63783E" w14:textId="77777777" w:rsidTr="006C68C8">
        <w:trPr>
          <w:trHeight w:val="20"/>
          <w:jc w:val="center"/>
        </w:trPr>
        <w:tc>
          <w:tcPr>
            <w:tcW w:w="1702" w:type="dxa"/>
            <w:vMerge/>
            <w:vAlign w:val="center"/>
          </w:tcPr>
          <w:p w14:paraId="50F7C074" w14:textId="77777777" w:rsidR="006B15E8" w:rsidRDefault="006B15E8" w:rsidP="00F505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4B9F051F" w14:textId="5F4C7345" w:rsidR="006B15E8" w:rsidRPr="00684FA7" w:rsidRDefault="00275EE5" w:rsidP="00F50559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275EE5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28079135</w:t>
            </w:r>
          </w:p>
        </w:tc>
        <w:tc>
          <w:tcPr>
            <w:tcW w:w="1843" w:type="dxa"/>
            <w:vAlign w:val="center"/>
          </w:tcPr>
          <w:p w14:paraId="2E944E14" w14:textId="457E9233" w:rsidR="006B15E8" w:rsidRPr="00684FA7" w:rsidRDefault="006B15E8" w:rsidP="00F5055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B15E8">
              <w:rPr>
                <w:rFonts w:ascii="Times New Roman" w:hAnsi="Times New Roman" w:cs="Times New Roman"/>
                <w:sz w:val="24"/>
              </w:rPr>
              <w:t>DNILMF</w:t>
            </w:r>
          </w:p>
        </w:tc>
        <w:tc>
          <w:tcPr>
            <w:tcW w:w="4840" w:type="dxa"/>
            <w:vAlign w:val="center"/>
          </w:tcPr>
          <w:p w14:paraId="0A842A9D" w14:textId="5870CA13" w:rsidR="006B15E8" w:rsidRPr="00D01184" w:rsidRDefault="006B15E8" w:rsidP="00F50559">
            <w:pPr>
              <w:rPr>
                <w:rFonts w:ascii="Times New Roman" w:hAnsi="Times New Roman" w:cs="Times New Roman"/>
                <w:sz w:val="24"/>
              </w:rPr>
            </w:pPr>
            <w:r w:rsidRPr="006B15E8">
              <w:rPr>
                <w:rFonts w:ascii="Times New Roman" w:hAnsi="Times New Roman" w:cs="Times New Roman"/>
                <w:sz w:val="24"/>
              </w:rPr>
              <w:t>a method based on similar network fusion (SNF). It combines the similarity between drugs and targets with SNF, and DTIs are predicted according to the graph nearest neighbour of the drug-target pairs.</w:t>
            </w:r>
          </w:p>
        </w:tc>
      </w:tr>
      <w:tr w:rsidR="006B15E8" w:rsidRPr="00D01184" w14:paraId="6E6A9DFF" w14:textId="77777777" w:rsidTr="006B15E8">
        <w:trPr>
          <w:trHeight w:val="70"/>
          <w:jc w:val="center"/>
        </w:trPr>
        <w:tc>
          <w:tcPr>
            <w:tcW w:w="1702" w:type="dxa"/>
            <w:vMerge/>
            <w:vAlign w:val="center"/>
          </w:tcPr>
          <w:p w14:paraId="613D9A74" w14:textId="77777777" w:rsidR="006B15E8" w:rsidRPr="00D01184" w:rsidRDefault="006B15E8" w:rsidP="006B1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135B3B78" w14:textId="3C07AF0F" w:rsidR="006B15E8" w:rsidRPr="00684FA7" w:rsidRDefault="00275EE5" w:rsidP="006B15E8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275EE5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36014371</w:t>
            </w:r>
          </w:p>
        </w:tc>
        <w:tc>
          <w:tcPr>
            <w:tcW w:w="1843" w:type="dxa"/>
            <w:vAlign w:val="center"/>
          </w:tcPr>
          <w:p w14:paraId="2E053094" w14:textId="3981842C" w:rsidR="006B15E8" w:rsidRPr="00684FA7" w:rsidRDefault="006B15E8" w:rsidP="006B15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-</w:t>
            </w:r>
            <w:bookmarkStart w:id="3" w:name="OLE_LINK52"/>
            <w:r>
              <w:rPr>
                <w:rFonts w:ascii="Times New Roman" w:hAnsi="Times New Roman" w:cs="Times New Roman"/>
                <w:sz w:val="24"/>
              </w:rPr>
              <w:t>DNILMF</w:t>
            </w:r>
            <w:bookmarkEnd w:id="3"/>
          </w:p>
        </w:tc>
        <w:tc>
          <w:tcPr>
            <w:tcW w:w="4840" w:type="dxa"/>
            <w:vAlign w:val="center"/>
          </w:tcPr>
          <w:p w14:paraId="18256A45" w14:textId="71D67FA8" w:rsidR="006B15E8" w:rsidRPr="00D01184" w:rsidRDefault="006B15E8" w:rsidP="006B15E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o-DNILMF combines knowledge graph embeddings and </w:t>
            </w:r>
            <w:r>
              <w:rPr>
                <w:rFonts w:ascii="Times New Roman" w:hAnsi="Times New Roman" w:cs="Times New Roman"/>
                <w:sz w:val="24"/>
              </w:rPr>
              <w:t>DNILMF.</w:t>
            </w:r>
          </w:p>
        </w:tc>
      </w:tr>
    </w:tbl>
    <w:p w14:paraId="6B5F2A97" w14:textId="33C4F448" w:rsidR="00503D2D" w:rsidRPr="00D674D9" w:rsidRDefault="00503D2D">
      <w:pPr>
        <w:rPr>
          <w:sz w:val="24"/>
          <w:szCs w:val="28"/>
        </w:rPr>
      </w:pPr>
    </w:p>
    <w:sectPr w:rsidR="00503D2D" w:rsidRPr="00D674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1E463" w14:textId="77777777" w:rsidR="003B4983" w:rsidRDefault="003B4983" w:rsidP="00715FEF">
      <w:r>
        <w:separator/>
      </w:r>
    </w:p>
  </w:endnote>
  <w:endnote w:type="continuationSeparator" w:id="0">
    <w:p w14:paraId="519C5A30" w14:textId="77777777" w:rsidR="003B4983" w:rsidRDefault="003B4983" w:rsidP="00715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BF296" w14:textId="77777777" w:rsidR="003B4983" w:rsidRDefault="003B4983" w:rsidP="00715FEF">
      <w:r>
        <w:separator/>
      </w:r>
    </w:p>
  </w:footnote>
  <w:footnote w:type="continuationSeparator" w:id="0">
    <w:p w14:paraId="74D9D035" w14:textId="77777777" w:rsidR="003B4983" w:rsidRDefault="003B4983" w:rsidP="00715F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D80"/>
    <w:rsid w:val="00002CD6"/>
    <w:rsid w:val="000451E5"/>
    <w:rsid w:val="0005044E"/>
    <w:rsid w:val="00090951"/>
    <w:rsid w:val="001541EF"/>
    <w:rsid w:val="001F1345"/>
    <w:rsid w:val="002222B4"/>
    <w:rsid w:val="00272E42"/>
    <w:rsid w:val="00275EE5"/>
    <w:rsid w:val="002F5BF1"/>
    <w:rsid w:val="003A2252"/>
    <w:rsid w:val="003B4983"/>
    <w:rsid w:val="003D0D05"/>
    <w:rsid w:val="00437677"/>
    <w:rsid w:val="00495FC7"/>
    <w:rsid w:val="00497D56"/>
    <w:rsid w:val="00503D2D"/>
    <w:rsid w:val="00513CC2"/>
    <w:rsid w:val="00555812"/>
    <w:rsid w:val="006062AA"/>
    <w:rsid w:val="00653D21"/>
    <w:rsid w:val="006B15E8"/>
    <w:rsid w:val="006C68C8"/>
    <w:rsid w:val="006F5B04"/>
    <w:rsid w:val="00715FEF"/>
    <w:rsid w:val="00804E8C"/>
    <w:rsid w:val="009720A2"/>
    <w:rsid w:val="0097746C"/>
    <w:rsid w:val="009D057A"/>
    <w:rsid w:val="00AB3D80"/>
    <w:rsid w:val="00C57796"/>
    <w:rsid w:val="00C73ACB"/>
    <w:rsid w:val="00CE341E"/>
    <w:rsid w:val="00D057FE"/>
    <w:rsid w:val="00D674D9"/>
    <w:rsid w:val="00DA2B24"/>
    <w:rsid w:val="00DC5E80"/>
    <w:rsid w:val="00E43377"/>
    <w:rsid w:val="00E80F1D"/>
    <w:rsid w:val="00E833BB"/>
    <w:rsid w:val="00E867E7"/>
    <w:rsid w:val="00EC54E5"/>
    <w:rsid w:val="00F76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5BEC56"/>
  <w15:chartTrackingRefBased/>
  <w15:docId w15:val="{2101D57E-02C5-4E13-85DE-A9B65DCC2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F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5F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5F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5FEF"/>
    <w:rPr>
      <w:sz w:val="18"/>
      <w:szCs w:val="18"/>
    </w:rPr>
  </w:style>
  <w:style w:type="table" w:styleId="a7">
    <w:name w:val="Table Grid"/>
    <w:basedOn w:val="a1"/>
    <w:uiPriority w:val="39"/>
    <w:rsid w:val="00715F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寅飞</dc:creator>
  <cp:keywords/>
  <dc:description/>
  <cp:lastModifiedBy>王 寅飞</cp:lastModifiedBy>
  <cp:revision>9</cp:revision>
  <dcterms:created xsi:type="dcterms:W3CDTF">2023-03-06T05:22:00Z</dcterms:created>
  <dcterms:modified xsi:type="dcterms:W3CDTF">2023-04-03T06:01:00Z</dcterms:modified>
</cp:coreProperties>
</file>